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81CF8" w14:textId="0B6055D6" w:rsidR="00684DF8" w:rsidRPr="00E27460" w:rsidRDefault="00684DF8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E2746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upplementary Table 1. </w:t>
      </w:r>
      <w:r w:rsidRPr="00E27460">
        <w:rPr>
          <w:rFonts w:ascii="Times New Roman" w:hAnsi="Times New Roman" w:cs="Times New Roman"/>
          <w:i/>
          <w:iCs/>
          <w:sz w:val="20"/>
          <w:szCs w:val="20"/>
        </w:rPr>
        <w:t>The search queries used for each database and the search results</w:t>
      </w:r>
    </w:p>
    <w:tbl>
      <w:tblPr>
        <w:tblStyle w:val="TableGrid"/>
        <w:tblW w:w="9487" w:type="dxa"/>
        <w:tblLook w:val="04A0" w:firstRow="1" w:lastRow="0" w:firstColumn="1" w:lastColumn="0" w:noHBand="0" w:noVBand="1"/>
      </w:tblPr>
      <w:tblGrid>
        <w:gridCol w:w="462"/>
        <w:gridCol w:w="7849"/>
        <w:gridCol w:w="1176"/>
      </w:tblGrid>
      <w:tr w:rsidR="00D4444D" w:rsidRPr="00E27460" w14:paraId="2BFBD2AD" w14:textId="77777777" w:rsidTr="00DA6E45">
        <w:trPr>
          <w:trHeight w:val="369"/>
        </w:trPr>
        <w:tc>
          <w:tcPr>
            <w:tcW w:w="8311" w:type="dxa"/>
            <w:gridSpan w:val="2"/>
            <w:tcBorders>
              <w:bottom w:val="single" w:sz="4" w:space="0" w:color="auto"/>
            </w:tcBorders>
            <w:vAlign w:val="center"/>
          </w:tcPr>
          <w:p w14:paraId="79743D75" w14:textId="77777777" w:rsidR="00D4444D" w:rsidRPr="00E27460" w:rsidRDefault="00D4444D" w:rsidP="00DA6E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7B66A604" w14:textId="77777777" w:rsidR="00D4444D" w:rsidRPr="00E27460" w:rsidRDefault="00D4444D" w:rsidP="00DA6E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 (No.)</w:t>
            </w:r>
          </w:p>
        </w:tc>
      </w:tr>
      <w:tr w:rsidR="00D4444D" w:rsidRPr="00E27460" w14:paraId="59FB8644" w14:textId="77777777" w:rsidTr="00DA6E45">
        <w:trPr>
          <w:trHeight w:val="398"/>
        </w:trPr>
        <w:tc>
          <w:tcPr>
            <w:tcW w:w="9487" w:type="dxa"/>
            <w:gridSpan w:val="3"/>
            <w:tcBorders>
              <w:bottom w:val="single" w:sz="4" w:space="0" w:color="auto"/>
            </w:tcBorders>
          </w:tcPr>
          <w:p w14:paraId="76CE0DFC" w14:textId="77777777" w:rsidR="00D4444D" w:rsidRPr="00E27460" w:rsidRDefault="00D4444D" w:rsidP="00DA6E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</w:tr>
      <w:tr w:rsidR="00D4444D" w:rsidRPr="00E27460" w14:paraId="0E39DFB8" w14:textId="77777777" w:rsidTr="00E27460">
        <w:trPr>
          <w:trHeight w:val="330"/>
        </w:trPr>
        <w:tc>
          <w:tcPr>
            <w:tcW w:w="462" w:type="dxa"/>
            <w:tcBorders>
              <w:top w:val="single" w:sz="4" w:space="0" w:color="auto"/>
            </w:tcBorders>
          </w:tcPr>
          <w:p w14:paraId="215AB326" w14:textId="77777777" w:rsidR="00D4444D" w:rsidRPr="00E27460" w:rsidRDefault="00D4444D" w:rsidP="00DA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849" w:type="dxa"/>
            <w:tcBorders>
              <w:top w:val="nil"/>
            </w:tcBorders>
          </w:tcPr>
          <w:p w14:paraId="2F97877B" w14:textId="5102EBE9" w:rsidR="00E27460" w:rsidRPr="00E27460" w:rsidRDefault="00D4444D" w:rsidP="00E274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("syncope</w:t>
            </w:r>
            <w:r w:rsidR="006E3A88" w:rsidRPr="00E2746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] OR "faint*"[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r w:rsidR="006E3A88" w:rsidRPr="00E27460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gramStart"/>
            <w:r w:rsidR="006E3A88" w:rsidRPr="00E27460">
              <w:rPr>
                <w:rFonts w:ascii="Times New Roman" w:hAnsi="Times New Roman" w:cs="Times New Roman"/>
                <w:sz w:val="20"/>
                <w:szCs w:val="20"/>
              </w:rPr>
              <w:t>Syncope”[</w:t>
            </w:r>
            <w:proofErr w:type="gramEnd"/>
            <w:r w:rsidR="006E3A88" w:rsidRPr="00E27460">
              <w:rPr>
                <w:rFonts w:ascii="Times New Roman" w:hAnsi="Times New Roman" w:cs="Times New Roman"/>
                <w:sz w:val="20"/>
                <w:szCs w:val="20"/>
              </w:rPr>
              <w:t xml:space="preserve">Mesh]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"Syncope, Vasovagal"[Mesh]</w:t>
            </w:r>
            <w:r w:rsidR="00E274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6" w:type="dxa"/>
            <w:tcBorders>
              <w:top w:val="nil"/>
            </w:tcBorders>
          </w:tcPr>
          <w:p w14:paraId="633548E2" w14:textId="32FF8864" w:rsidR="00D4444D" w:rsidRPr="00E27460" w:rsidRDefault="00E27460" w:rsidP="00DA6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,498</w:t>
            </w:r>
          </w:p>
        </w:tc>
      </w:tr>
      <w:tr w:rsidR="00D4444D" w:rsidRPr="00E27460" w14:paraId="016B9359" w14:textId="77777777" w:rsidTr="00DA6E45">
        <w:trPr>
          <w:trHeight w:val="683"/>
        </w:trPr>
        <w:tc>
          <w:tcPr>
            <w:tcW w:w="462" w:type="dxa"/>
          </w:tcPr>
          <w:p w14:paraId="5D48529C" w14:textId="77777777" w:rsidR="00D4444D" w:rsidRPr="00E27460" w:rsidRDefault="00D4444D" w:rsidP="00DA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849" w:type="dxa"/>
          </w:tcPr>
          <w:p w14:paraId="127A075B" w14:textId="77777777" w:rsidR="00D4444D" w:rsidRDefault="00E27460" w:rsidP="00684DF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(“vitamin D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25(OH)D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25(OH) D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25 (OH) D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25(OH)D3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25(OH) D3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25 (OH) D3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</w:t>
            </w:r>
            <w:r w:rsidRPr="00E27460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"/>
              </w:rPr>
              <w:t>calcifediol”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E27460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"/>
              </w:rPr>
              <w:t xml:space="preserve"> OR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“calcitriol”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OR “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Calciol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Vitamin D 3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Vitamin D3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Cholecalciferol*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Hydroxyvitamin D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Hydroxycholecalciferol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Calciferol*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Vitamin D 2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Vitamin D2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Ergocalciferol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25 Hydroxyvitamin D 2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25 Hydroxyergocalciferol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25-Hydroxyvitamin D2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25 Hydroxyvitamin D2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25-Hydroxycalciferol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 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Hydroxycalciferol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(3 beta,5Z,7E)-9,10-Secocholesta-5,7,10(19)-trien-3-ol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25-hydroxyvitamin D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24,25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ihydroxyvitami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D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5 hydroxyvitamin D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9,10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ecocholesta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5,7,10(19)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rie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23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ne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1,3,25 triol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9,10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ecocholesta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5,7,10(19)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rie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23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ne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3,25 diol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9,10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ecocholesta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5,7,10(19),16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etrae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23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ne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1,3,25 triol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9,10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ecocholesta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5,7,10(19),22 tetraene 1,3,25,26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etrol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9,10-Secoergosta-5,7,10(19),22-tetraene-3 beta,25-diol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Ercalcidiol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 OR “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achysti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 xml:space="preserve"> OR “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Dihydrotachysteri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 xml:space="preserve"> OR “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Calcamine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])</w:t>
            </w:r>
          </w:p>
          <w:p w14:paraId="3A96106D" w14:textId="4E0AE182" w:rsidR="00E27460" w:rsidRPr="00E27460" w:rsidRDefault="00E27460" w:rsidP="00684D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2A00F2B3" w14:textId="407079FB" w:rsidR="00D4444D" w:rsidRPr="00E27460" w:rsidRDefault="00E27460" w:rsidP="00DA6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,331</w:t>
            </w:r>
          </w:p>
        </w:tc>
      </w:tr>
      <w:tr w:rsidR="00D4444D" w:rsidRPr="00E27460" w14:paraId="77CF7DBE" w14:textId="77777777" w:rsidTr="00DA6E45">
        <w:trPr>
          <w:trHeight w:val="398"/>
        </w:trPr>
        <w:tc>
          <w:tcPr>
            <w:tcW w:w="462" w:type="dxa"/>
          </w:tcPr>
          <w:p w14:paraId="17007A67" w14:textId="05E85946" w:rsidR="00D4444D" w:rsidRPr="00E27460" w:rsidRDefault="00D4444D" w:rsidP="00DA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E274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49" w:type="dxa"/>
            <w:tcBorders>
              <w:bottom w:val="single" w:sz="4" w:space="0" w:color="auto"/>
            </w:tcBorders>
          </w:tcPr>
          <w:p w14:paraId="08647652" w14:textId="77777777" w:rsidR="00D4444D" w:rsidRPr="00E27460" w:rsidRDefault="00D4444D" w:rsidP="00DA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111BEFE9" w14:textId="0DC0765B" w:rsidR="00D4444D" w:rsidRPr="00E27460" w:rsidRDefault="00E27460" w:rsidP="00DA6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D4444D" w:rsidRPr="00E27460" w14:paraId="24B1F3E8" w14:textId="77777777" w:rsidTr="00DA6E45">
        <w:trPr>
          <w:trHeight w:val="369"/>
        </w:trPr>
        <w:tc>
          <w:tcPr>
            <w:tcW w:w="9487" w:type="dxa"/>
            <w:gridSpan w:val="3"/>
          </w:tcPr>
          <w:p w14:paraId="6E17DE24" w14:textId="77777777" w:rsidR="00D4444D" w:rsidRPr="00E27460" w:rsidRDefault="00D4444D" w:rsidP="00DA6E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base</w:t>
            </w:r>
          </w:p>
        </w:tc>
      </w:tr>
      <w:tr w:rsidR="00D4444D" w:rsidRPr="00E27460" w14:paraId="747F518D" w14:textId="77777777" w:rsidTr="00DA6E45">
        <w:trPr>
          <w:trHeight w:val="368"/>
        </w:trPr>
        <w:tc>
          <w:tcPr>
            <w:tcW w:w="462" w:type="dxa"/>
          </w:tcPr>
          <w:p w14:paraId="59E6C340" w14:textId="77777777" w:rsidR="00D4444D" w:rsidRPr="00E27460" w:rsidRDefault="00D4444D" w:rsidP="00DA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849" w:type="dxa"/>
            <w:tcBorders>
              <w:top w:val="nil"/>
            </w:tcBorders>
          </w:tcPr>
          <w:p w14:paraId="04DD6265" w14:textId="0427F410" w:rsidR="00D4444D" w:rsidRPr="00E27460" w:rsidRDefault="00D4444D" w:rsidP="00DA6E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('syncope</w:t>
            </w:r>
            <w:r w:rsidR="006E3A88" w:rsidRPr="00E2746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,ti,kw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r w:rsidR="006E3A88" w:rsidRPr="00E27460">
              <w:rPr>
                <w:rFonts w:ascii="Times New Roman" w:hAnsi="Times New Roman" w:cs="Times New Roman"/>
                <w:sz w:val="20"/>
                <w:szCs w:val="20"/>
              </w:rPr>
              <w:t>faint*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6" w:type="dxa"/>
            <w:tcBorders>
              <w:top w:val="nil"/>
            </w:tcBorders>
          </w:tcPr>
          <w:p w14:paraId="3C145EA2" w14:textId="6D97DE74" w:rsidR="00D4444D" w:rsidRPr="00E27460" w:rsidRDefault="003716D9" w:rsidP="00DA6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,848</w:t>
            </w:r>
          </w:p>
        </w:tc>
      </w:tr>
      <w:tr w:rsidR="00D4444D" w:rsidRPr="00E27460" w14:paraId="67AEA2BF" w14:textId="77777777" w:rsidTr="00DA6E45">
        <w:trPr>
          <w:trHeight w:val="620"/>
        </w:trPr>
        <w:tc>
          <w:tcPr>
            <w:tcW w:w="462" w:type="dxa"/>
          </w:tcPr>
          <w:p w14:paraId="53689338" w14:textId="77777777" w:rsidR="00D4444D" w:rsidRPr="00E27460" w:rsidRDefault="00D4444D" w:rsidP="00DA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849" w:type="dxa"/>
          </w:tcPr>
          <w:p w14:paraId="4A9FD2B5" w14:textId="7A60E0DC" w:rsidR="00E27460" w:rsidRDefault="00E27460" w:rsidP="00E2746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(“vitamin D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25(OH)D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25(OH) D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25 (OH) D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25(OH)D3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ab,ti,kw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25(OH) D3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ab,ti,kw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25 (OH) D3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ab,ti,kw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</w:t>
            </w:r>
            <w:r w:rsidRPr="00E27460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"/>
              </w:rPr>
              <w:t>calcifedi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"/>
              </w:rPr>
              <w:t xml:space="preserve"> OR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“calcitri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OR “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Calci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Vitamin D 3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ab,ti,kw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Vitamin D3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ab,ti,kw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Cholecalciferol*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Hydroxyvitamin D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Hydroxycholecalcifer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Calciferol*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Vitamin D 2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ab,ti,kw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Vitamin D2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ab,ti,kw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Ergocalcifer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25 Hydroxyvitamin D 2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ab,ti,kw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25 Hydroxyergocalcifer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25-Hydroxyvitamin D2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ab,ti,kw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25 Hydroxyvitamin D2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ab,ti,kw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25-Hydroxycalcifer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ab,ti,kw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 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Hydroxycalciferol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(3 beta,5Z,7E)-9,10-Secocholesta-5,7,10(19)-trien-3-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ab,ti,kw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25-hydroxyvitamin D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24,25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ihydroxyvitami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D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5 hydroxyvitamin D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9,10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ecocholesta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5,7,10(19)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rie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23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ne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1,3,25 triol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9,10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ecocholesta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5,7,10(19)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rie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23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ne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3,25 diol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9,10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ecocholesta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5,7,10(19),16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etrae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23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ne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1,3,25 triol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9,10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ecocholesta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5,7,10(19),22 tetraene 1,3,25,26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etrol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9,10-Secoergosta-5,7,10(19),22-tetraene-3 beta,25-di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ab,ti,kw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Ercalcidiol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achysti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 xml:space="preserve"> OR “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Dihydrotachysteri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 xml:space="preserve"> OR “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Calcamine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6DE4B511" w14:textId="07B75F5E" w:rsidR="00D4444D" w:rsidRPr="00E27460" w:rsidRDefault="00D4444D" w:rsidP="00DA6E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7A033253" w14:textId="0D37DCF0" w:rsidR="00D4444D" w:rsidRPr="00E27460" w:rsidRDefault="003716D9" w:rsidP="00DA6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,564</w:t>
            </w:r>
          </w:p>
        </w:tc>
      </w:tr>
      <w:tr w:rsidR="00D4444D" w:rsidRPr="00E27460" w14:paraId="70857985" w14:textId="77777777" w:rsidTr="00DA6E45">
        <w:trPr>
          <w:trHeight w:val="398"/>
        </w:trPr>
        <w:tc>
          <w:tcPr>
            <w:tcW w:w="462" w:type="dxa"/>
          </w:tcPr>
          <w:p w14:paraId="31A65852" w14:textId="787FDFB5" w:rsidR="00D4444D" w:rsidRPr="00E27460" w:rsidRDefault="00D4444D" w:rsidP="00DA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E274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49" w:type="dxa"/>
          </w:tcPr>
          <w:p w14:paraId="559720F2" w14:textId="77777777" w:rsidR="00D4444D" w:rsidRPr="00E27460" w:rsidRDefault="00D4444D" w:rsidP="00DA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</w:p>
        </w:tc>
        <w:tc>
          <w:tcPr>
            <w:tcW w:w="1176" w:type="dxa"/>
          </w:tcPr>
          <w:p w14:paraId="21D7D7FB" w14:textId="58622ED4" w:rsidR="00D4444D" w:rsidRPr="00E27460" w:rsidRDefault="003716D9" w:rsidP="00DA6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D4444D" w:rsidRPr="00E27460" w14:paraId="000B5F6B" w14:textId="77777777" w:rsidTr="00DA6E45">
        <w:trPr>
          <w:trHeight w:val="369"/>
        </w:trPr>
        <w:tc>
          <w:tcPr>
            <w:tcW w:w="9487" w:type="dxa"/>
            <w:gridSpan w:val="3"/>
          </w:tcPr>
          <w:p w14:paraId="4B93CC24" w14:textId="77777777" w:rsidR="00D4444D" w:rsidRPr="00E27460" w:rsidRDefault="00D4444D" w:rsidP="00DA6E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b of Science</w:t>
            </w:r>
          </w:p>
        </w:tc>
      </w:tr>
      <w:tr w:rsidR="00D4444D" w:rsidRPr="00E27460" w14:paraId="25CBB828" w14:textId="77777777" w:rsidTr="00DA6E45">
        <w:trPr>
          <w:trHeight w:val="368"/>
        </w:trPr>
        <w:tc>
          <w:tcPr>
            <w:tcW w:w="462" w:type="dxa"/>
          </w:tcPr>
          <w:p w14:paraId="4F583348" w14:textId="77777777" w:rsidR="00D4444D" w:rsidRPr="00E27460" w:rsidRDefault="00D4444D" w:rsidP="00DA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849" w:type="dxa"/>
            <w:tcBorders>
              <w:top w:val="nil"/>
            </w:tcBorders>
          </w:tcPr>
          <w:p w14:paraId="05B43FD5" w14:textId="052FE315" w:rsidR="00D4444D" w:rsidRPr="00E27460" w:rsidRDefault="00D4444D" w:rsidP="00DA6E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(TS = "syncope</w:t>
            </w:r>
            <w:r w:rsidR="006E3A88" w:rsidRPr="00E2746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" OR TS= "faint*")</w:t>
            </w:r>
          </w:p>
        </w:tc>
        <w:tc>
          <w:tcPr>
            <w:tcW w:w="1176" w:type="dxa"/>
            <w:tcBorders>
              <w:top w:val="nil"/>
            </w:tcBorders>
          </w:tcPr>
          <w:p w14:paraId="6F0173FE" w14:textId="57AC4146" w:rsidR="00D4444D" w:rsidRPr="00E27460" w:rsidRDefault="008F1078" w:rsidP="00DA6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,490</w:t>
            </w:r>
          </w:p>
        </w:tc>
      </w:tr>
      <w:tr w:rsidR="00D4444D" w:rsidRPr="00E27460" w14:paraId="4C5DF743" w14:textId="77777777" w:rsidTr="00DA6E45">
        <w:trPr>
          <w:trHeight w:val="620"/>
        </w:trPr>
        <w:tc>
          <w:tcPr>
            <w:tcW w:w="462" w:type="dxa"/>
          </w:tcPr>
          <w:p w14:paraId="1364AB21" w14:textId="77777777" w:rsidR="00D4444D" w:rsidRPr="00E27460" w:rsidRDefault="00D4444D" w:rsidP="00DA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849" w:type="dxa"/>
          </w:tcPr>
          <w:p w14:paraId="25CFFBF8" w14:textId="04D01326" w:rsidR="008F1078" w:rsidRDefault="008F1078" w:rsidP="008F107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vitamin D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(OH)D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(OH) D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 (OH) D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(OH)D3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(OH) D3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 (OH) D3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 w:rsidRPr="00E27460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"/>
              </w:rPr>
              <w:t>calcifedi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"/>
              </w:rPr>
              <w:t xml:space="preserve"> OR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“calcitri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“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Calci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Vitamin D 3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Vitamin D3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Cholecalciferol*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Hydroxyvitamin D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Hydroxycholecalcifer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Calciferol*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Vitamin D 2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Vitamin D2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Ergocalcifer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 Hydroxyvitamin D 2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 Hydroxyergocalcifer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-Hydroxyvitamin D2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 Hydroxyvitamin D2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-Hydroxycalcifer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 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Hydroxycalciferol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(3 beta,5Z,7E)-9,10-Secocholesta-5,7,10(19)-trien-3-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25-hydroxyvitamin D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24,25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ihydroxyvitami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D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5 hydroxyvitamin D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9,10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ecocholesta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5,7,10(19)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rie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23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ne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1,3,25 triol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9,10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ecocholesta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5,7,10(19)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rie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lastRenderedPageBreak/>
              <w:t xml:space="preserve">23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ne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3,25 diol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9,10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ecocholesta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5,7,10(19),16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etrae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23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ne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1,3,25 triol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9,10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ecocholesta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5,7,10(19),22 tetraene 1,3,25,26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etrol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9,10-Secoergosta-5,7,10(19),22-tetraene-3 beta,25-di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Ercalcidiol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achysti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Dihydrotachysteri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 = (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Calcamine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1805C73D" w14:textId="4E5A7C62" w:rsidR="00D4444D" w:rsidRPr="00E27460" w:rsidRDefault="00D4444D" w:rsidP="00DA6E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30B9361E" w14:textId="78587941" w:rsidR="00D4444D" w:rsidRPr="00E27460" w:rsidRDefault="008F1078" w:rsidP="00DA6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0,501</w:t>
            </w:r>
          </w:p>
        </w:tc>
      </w:tr>
      <w:tr w:rsidR="00D4444D" w:rsidRPr="00E27460" w14:paraId="63D6ADA8" w14:textId="77777777" w:rsidTr="00DA6E45">
        <w:trPr>
          <w:trHeight w:val="398"/>
        </w:trPr>
        <w:tc>
          <w:tcPr>
            <w:tcW w:w="462" w:type="dxa"/>
          </w:tcPr>
          <w:p w14:paraId="4BE3A16D" w14:textId="3FF28081" w:rsidR="00D4444D" w:rsidRPr="00E27460" w:rsidRDefault="00D4444D" w:rsidP="00DA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3716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49" w:type="dxa"/>
          </w:tcPr>
          <w:p w14:paraId="76B4B580" w14:textId="77777777" w:rsidR="00D4444D" w:rsidRPr="00E27460" w:rsidRDefault="00D4444D" w:rsidP="00DA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</w:p>
        </w:tc>
        <w:tc>
          <w:tcPr>
            <w:tcW w:w="1176" w:type="dxa"/>
          </w:tcPr>
          <w:p w14:paraId="0DA3E6B7" w14:textId="77170F8F" w:rsidR="00D4444D" w:rsidRPr="00E27460" w:rsidRDefault="008F1078" w:rsidP="00DA6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D4444D" w:rsidRPr="00E27460" w14:paraId="11825BAD" w14:textId="77777777" w:rsidTr="00DA6E45">
        <w:trPr>
          <w:trHeight w:val="369"/>
        </w:trPr>
        <w:tc>
          <w:tcPr>
            <w:tcW w:w="9487" w:type="dxa"/>
            <w:gridSpan w:val="3"/>
          </w:tcPr>
          <w:p w14:paraId="3DD0E232" w14:textId="51A59A69" w:rsidR="00D4444D" w:rsidRPr="00E27460" w:rsidRDefault="005F5795" w:rsidP="00DA6E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PUS</w:t>
            </w:r>
          </w:p>
        </w:tc>
      </w:tr>
      <w:tr w:rsidR="005F5795" w:rsidRPr="00E27460" w14:paraId="0917148F" w14:textId="77777777" w:rsidTr="00DA6E45">
        <w:trPr>
          <w:trHeight w:val="398"/>
        </w:trPr>
        <w:tc>
          <w:tcPr>
            <w:tcW w:w="462" w:type="dxa"/>
          </w:tcPr>
          <w:p w14:paraId="5103C893" w14:textId="77777777" w:rsidR="005F5795" w:rsidRPr="00E27460" w:rsidRDefault="005F5795" w:rsidP="005F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849" w:type="dxa"/>
          </w:tcPr>
          <w:p w14:paraId="1932893E" w14:textId="30536A7D" w:rsidR="005F5795" w:rsidRPr="00E27460" w:rsidRDefault="005F5795" w:rsidP="005F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(TITLE-ABS-KEY</w:t>
            </w:r>
            <w:r w:rsidR="003716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"syncope</w:t>
            </w:r>
            <w:r w:rsidR="006E3A88" w:rsidRPr="00E2746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 w:rsidR="003716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 xml:space="preserve"> OR TITLE-ABS-KEY</w:t>
            </w:r>
            <w:r w:rsidR="003716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"faint*")</w:t>
            </w:r>
            <w:r w:rsidR="003716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6" w:type="dxa"/>
          </w:tcPr>
          <w:p w14:paraId="42C7E132" w14:textId="600CA89E" w:rsidR="005F5795" w:rsidRPr="00E27460" w:rsidRDefault="003716D9" w:rsidP="005F5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,861</w:t>
            </w:r>
          </w:p>
        </w:tc>
      </w:tr>
      <w:tr w:rsidR="00D4444D" w:rsidRPr="00E27460" w14:paraId="667ACF4C" w14:textId="77777777" w:rsidTr="00DA6E45">
        <w:trPr>
          <w:trHeight w:val="413"/>
        </w:trPr>
        <w:tc>
          <w:tcPr>
            <w:tcW w:w="462" w:type="dxa"/>
          </w:tcPr>
          <w:p w14:paraId="557C59CF" w14:textId="77777777" w:rsidR="00D4444D" w:rsidRPr="00E27460" w:rsidRDefault="00D4444D" w:rsidP="00DA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849" w:type="dxa"/>
          </w:tcPr>
          <w:p w14:paraId="6CB1B914" w14:textId="4D4073FA" w:rsidR="003716D9" w:rsidRDefault="003716D9" w:rsidP="003716D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vitamin D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(OH)D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(OH) D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 (OH) D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(OH)D3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(OH) D3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 (OH) D3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 w:rsidRPr="00E27460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"/>
              </w:rPr>
              <w:t>calcifedi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"/>
              </w:rPr>
              <w:t xml:space="preserve"> OR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“calcitri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“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Calci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Vitamin D 3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Vitamin D3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Cholecalciferol*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Hydroxyvitamin D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Hydroxycholecalcifer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Calciferol*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Vitamin D 2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Vitamin D2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Ergocalcifer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 Hydroxyvitamin D 2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 Hydroxyergocalcifer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-Hydroxyvitamin D2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 Hydroxyvitamin D2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25-Hydroxycalcifer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 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Hydroxycalciferol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(3 beta,5Z,7E)-9,10-Secocholesta-5,7,10(19)-trien-3-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25-hydroxyvitamin D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24,25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ihydroxyvitami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D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5 hydroxyvitamin D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9,10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ecocholesta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5,7,10(19)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rie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23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ne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1,3,25 triol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9,10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ecocholesta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5,7,10(19)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rie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23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ne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3,25 diol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9,10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ecocholesta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5,7,10(19),16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etrae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23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ne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1,3,25 triol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9,10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ecocholesta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5,7,10(19),22 tetraene 1,3,25,26 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etrol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9,10-Secoergosta-5,7,10(19),22-tetraene-3 beta,25-diol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Ercalcidiol</w:t>
            </w:r>
            <w:proofErr w:type="spellEnd"/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Tachysti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 xml:space="preserve"> OR 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Dihydrotachysterin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 xml:space="preserve"> OR TITLE-ABS-K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Calcamine</w:t>
            </w:r>
            <w:proofErr w:type="spellEnd"/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746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1E8E4C51" w14:textId="5DB51A1B" w:rsidR="00D4444D" w:rsidRPr="00E27460" w:rsidRDefault="00D4444D" w:rsidP="00DA6E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54128B67" w14:textId="78CF03DD" w:rsidR="00D4444D" w:rsidRPr="00E27460" w:rsidRDefault="003716D9" w:rsidP="00DA6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,389</w:t>
            </w:r>
          </w:p>
        </w:tc>
      </w:tr>
      <w:tr w:rsidR="00D4444D" w:rsidRPr="00E27460" w14:paraId="79736F43" w14:textId="77777777" w:rsidTr="00DA6E45">
        <w:trPr>
          <w:trHeight w:val="369"/>
        </w:trPr>
        <w:tc>
          <w:tcPr>
            <w:tcW w:w="462" w:type="dxa"/>
          </w:tcPr>
          <w:p w14:paraId="106F917F" w14:textId="79037309" w:rsidR="00D4444D" w:rsidRPr="00E27460" w:rsidRDefault="00D4444D" w:rsidP="00DA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3716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49" w:type="dxa"/>
          </w:tcPr>
          <w:p w14:paraId="232D646B" w14:textId="77777777" w:rsidR="00D4444D" w:rsidRPr="00E27460" w:rsidRDefault="002A2259" w:rsidP="00DA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60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</w:p>
        </w:tc>
        <w:tc>
          <w:tcPr>
            <w:tcW w:w="1176" w:type="dxa"/>
          </w:tcPr>
          <w:p w14:paraId="1F7227F4" w14:textId="70F9BFFE" w:rsidR="00D4444D" w:rsidRPr="00E27460" w:rsidRDefault="008F1078" w:rsidP="00DA6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</w:tr>
      <w:tr w:rsidR="008F1078" w:rsidRPr="00E27460" w14:paraId="1FC6B517" w14:textId="77777777" w:rsidTr="002658C1">
        <w:trPr>
          <w:trHeight w:val="369"/>
        </w:trPr>
        <w:tc>
          <w:tcPr>
            <w:tcW w:w="8311" w:type="dxa"/>
            <w:gridSpan w:val="2"/>
          </w:tcPr>
          <w:p w14:paraId="7F3AD39C" w14:textId="5FA3EDD2" w:rsidR="008F1078" w:rsidRPr="008F1078" w:rsidRDefault="008F1078" w:rsidP="00DA6E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0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records</w:t>
            </w:r>
          </w:p>
        </w:tc>
        <w:tc>
          <w:tcPr>
            <w:tcW w:w="1176" w:type="dxa"/>
          </w:tcPr>
          <w:p w14:paraId="0ED51657" w14:textId="159845A9" w:rsidR="008F1078" w:rsidRPr="008F1078" w:rsidRDefault="008F1078" w:rsidP="00DA6E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0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4</w:t>
            </w:r>
          </w:p>
        </w:tc>
      </w:tr>
      <w:tr w:rsidR="008F1078" w:rsidRPr="00E27460" w14:paraId="3B92F748" w14:textId="77777777" w:rsidTr="008E2001">
        <w:trPr>
          <w:trHeight w:val="369"/>
        </w:trPr>
        <w:tc>
          <w:tcPr>
            <w:tcW w:w="8311" w:type="dxa"/>
            <w:gridSpan w:val="2"/>
          </w:tcPr>
          <w:p w14:paraId="170BAAEF" w14:textId="2F35A585" w:rsidR="008F1078" w:rsidRPr="008F1078" w:rsidRDefault="008F1078" w:rsidP="00DA6E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0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records without duplicates</w:t>
            </w:r>
          </w:p>
        </w:tc>
        <w:tc>
          <w:tcPr>
            <w:tcW w:w="1176" w:type="dxa"/>
          </w:tcPr>
          <w:p w14:paraId="35A950F1" w14:textId="67FA02E0" w:rsidR="008F1078" w:rsidRPr="008F1078" w:rsidRDefault="008F1078" w:rsidP="00DA6E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0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5</w:t>
            </w:r>
          </w:p>
        </w:tc>
      </w:tr>
    </w:tbl>
    <w:p w14:paraId="5C80634F" w14:textId="2CFABE3A" w:rsidR="001C4793" w:rsidRPr="00E27460" w:rsidRDefault="00797115">
      <w:pPr>
        <w:rPr>
          <w:rFonts w:ascii="Times New Roman" w:hAnsi="Times New Roman" w:cs="Times New Roman"/>
          <w:sz w:val="20"/>
          <w:szCs w:val="20"/>
        </w:rPr>
      </w:pPr>
    </w:p>
    <w:p w14:paraId="20A08FD0" w14:textId="21E2DE3A" w:rsidR="00A0039E" w:rsidRDefault="00A0039E" w:rsidP="00A0039E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48DB2862" w14:textId="77777777" w:rsidR="00594287" w:rsidRDefault="00594287" w:rsidP="00594287">
      <w:pPr>
        <w:ind w:left="-1080"/>
        <w:rPr>
          <w:rFonts w:asciiTheme="majorBidi" w:hAnsiTheme="majorBidi" w:cstheme="majorBidi"/>
          <w:b/>
          <w:bCs/>
          <w:i/>
          <w:iCs/>
        </w:rPr>
      </w:pPr>
    </w:p>
    <w:p w14:paraId="623A374A" w14:textId="77777777" w:rsidR="00594287" w:rsidRDefault="00594287" w:rsidP="00594287">
      <w:pPr>
        <w:ind w:left="-1080"/>
        <w:rPr>
          <w:rFonts w:asciiTheme="majorBidi" w:hAnsiTheme="majorBidi" w:cstheme="majorBidi"/>
          <w:b/>
          <w:bCs/>
          <w:i/>
          <w:iCs/>
        </w:rPr>
      </w:pPr>
    </w:p>
    <w:p w14:paraId="292EABCE" w14:textId="77777777" w:rsidR="00594287" w:rsidRDefault="00594287" w:rsidP="00594287">
      <w:pPr>
        <w:ind w:left="-1080"/>
        <w:rPr>
          <w:rFonts w:asciiTheme="majorBidi" w:hAnsiTheme="majorBidi" w:cstheme="majorBidi"/>
          <w:b/>
          <w:bCs/>
          <w:i/>
          <w:iCs/>
        </w:rPr>
      </w:pPr>
    </w:p>
    <w:p w14:paraId="52F47F48" w14:textId="77777777" w:rsidR="00594287" w:rsidRDefault="00594287" w:rsidP="00594287">
      <w:pPr>
        <w:ind w:left="-1080"/>
        <w:rPr>
          <w:rFonts w:asciiTheme="majorBidi" w:hAnsiTheme="majorBidi" w:cstheme="majorBidi"/>
          <w:b/>
          <w:bCs/>
          <w:i/>
          <w:iCs/>
        </w:rPr>
      </w:pPr>
    </w:p>
    <w:p w14:paraId="5BC6DE83" w14:textId="77777777" w:rsidR="00594287" w:rsidRDefault="00594287" w:rsidP="00594287">
      <w:pPr>
        <w:ind w:left="-1080"/>
        <w:rPr>
          <w:rFonts w:asciiTheme="majorBidi" w:hAnsiTheme="majorBidi" w:cstheme="majorBidi"/>
          <w:b/>
          <w:bCs/>
          <w:i/>
          <w:iCs/>
        </w:rPr>
      </w:pPr>
    </w:p>
    <w:p w14:paraId="4A9089DD" w14:textId="77777777" w:rsidR="00594287" w:rsidRDefault="00594287" w:rsidP="00594287">
      <w:pPr>
        <w:ind w:left="-1080"/>
        <w:rPr>
          <w:rFonts w:asciiTheme="majorBidi" w:hAnsiTheme="majorBidi" w:cstheme="majorBidi"/>
          <w:b/>
          <w:bCs/>
          <w:i/>
          <w:iCs/>
        </w:rPr>
      </w:pPr>
    </w:p>
    <w:p w14:paraId="462C7B2D" w14:textId="77777777" w:rsidR="00594287" w:rsidRDefault="00594287" w:rsidP="00594287">
      <w:pPr>
        <w:ind w:left="-1080"/>
        <w:rPr>
          <w:rFonts w:asciiTheme="majorBidi" w:hAnsiTheme="majorBidi" w:cstheme="majorBidi"/>
          <w:b/>
          <w:bCs/>
          <w:i/>
          <w:iCs/>
        </w:rPr>
      </w:pPr>
    </w:p>
    <w:p w14:paraId="0D0DDEAB" w14:textId="77777777" w:rsidR="00594287" w:rsidRDefault="00594287" w:rsidP="00594287">
      <w:pPr>
        <w:ind w:left="-1080"/>
        <w:rPr>
          <w:rFonts w:asciiTheme="majorBidi" w:hAnsiTheme="majorBidi" w:cstheme="majorBidi"/>
          <w:b/>
          <w:bCs/>
          <w:i/>
          <w:iCs/>
        </w:rPr>
      </w:pPr>
    </w:p>
    <w:p w14:paraId="45AA0595" w14:textId="77777777" w:rsidR="00594287" w:rsidRDefault="00594287" w:rsidP="00594287">
      <w:pPr>
        <w:ind w:left="-1080"/>
        <w:rPr>
          <w:rFonts w:asciiTheme="majorBidi" w:hAnsiTheme="majorBidi" w:cstheme="majorBidi"/>
          <w:b/>
          <w:bCs/>
          <w:i/>
          <w:iCs/>
        </w:rPr>
      </w:pPr>
    </w:p>
    <w:p w14:paraId="2509A86B" w14:textId="77777777" w:rsidR="00594287" w:rsidRDefault="00594287" w:rsidP="00594287">
      <w:pPr>
        <w:ind w:left="-1080"/>
        <w:rPr>
          <w:rFonts w:asciiTheme="majorBidi" w:hAnsiTheme="majorBidi" w:cstheme="majorBidi"/>
          <w:b/>
          <w:bCs/>
          <w:i/>
          <w:iCs/>
        </w:rPr>
      </w:pPr>
    </w:p>
    <w:p w14:paraId="447EA0E5" w14:textId="7AD9B65D" w:rsidR="00594287" w:rsidRPr="00CE7534" w:rsidRDefault="00594287" w:rsidP="00594287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CE7534">
        <w:rPr>
          <w:rFonts w:asciiTheme="majorBidi" w:hAnsiTheme="majorBidi" w:cstheme="majorBidi"/>
          <w:b/>
          <w:bCs/>
          <w:i/>
          <w:iCs/>
          <w:sz w:val="20"/>
          <w:szCs w:val="20"/>
        </w:rPr>
        <w:lastRenderedPageBreak/>
        <w:t>Supplementary Table 2</w:t>
      </w:r>
      <w:r w:rsidRPr="00CE7534">
        <w:rPr>
          <w:rFonts w:asciiTheme="majorBidi" w:hAnsiTheme="majorBidi" w:cstheme="majorBidi"/>
          <w:i/>
          <w:iCs/>
          <w:sz w:val="20"/>
          <w:szCs w:val="20"/>
        </w:rPr>
        <w:t>. Quality Assessment based on the Newcastle-Ottawa Scale (NOS)</w:t>
      </w:r>
      <w:r w:rsidR="00CE7534" w:rsidRPr="00CE7534">
        <w:rPr>
          <w:rFonts w:asciiTheme="majorBidi" w:hAnsiTheme="majorBidi" w:cstheme="majorBidi"/>
          <w:i/>
          <w:iCs/>
          <w:sz w:val="20"/>
          <w:szCs w:val="20"/>
        </w:rPr>
        <w:t xml:space="preserve"> manual for cohort studies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1470"/>
        <w:gridCol w:w="784"/>
        <w:gridCol w:w="784"/>
        <w:gridCol w:w="784"/>
        <w:gridCol w:w="784"/>
        <w:gridCol w:w="915"/>
        <w:gridCol w:w="982"/>
        <w:gridCol w:w="1065"/>
        <w:gridCol w:w="807"/>
        <w:gridCol w:w="975"/>
      </w:tblGrid>
      <w:tr w:rsidR="00CE7534" w:rsidRPr="00CE7534" w14:paraId="5924FE02" w14:textId="77777777" w:rsidTr="00CE7534">
        <w:trPr>
          <w:trHeight w:val="521"/>
          <w:jc w:val="center"/>
        </w:trPr>
        <w:tc>
          <w:tcPr>
            <w:tcW w:w="1470" w:type="dxa"/>
            <w:vMerge w:val="restart"/>
            <w:vAlign w:val="center"/>
          </w:tcPr>
          <w:p w14:paraId="4F66D86E" w14:textId="77777777" w:rsidR="00CE7534" w:rsidRDefault="00CE7534" w:rsidP="00CE753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5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y</w:t>
            </w:r>
          </w:p>
          <w:p w14:paraId="48EF5B84" w14:textId="53DB7695" w:rsidR="00CE7534" w:rsidRPr="00CE7534" w:rsidRDefault="00CE7534" w:rsidP="00CE753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Year)</w:t>
            </w:r>
          </w:p>
        </w:tc>
        <w:tc>
          <w:tcPr>
            <w:tcW w:w="3136" w:type="dxa"/>
            <w:gridSpan w:val="4"/>
            <w:vAlign w:val="center"/>
          </w:tcPr>
          <w:p w14:paraId="2196A721" w14:textId="77777777" w:rsidR="00CE7534" w:rsidRPr="00CE7534" w:rsidRDefault="00CE7534" w:rsidP="00CE753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5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14:paraId="2B965E1A" w14:textId="77777777" w:rsidR="00CE7534" w:rsidRPr="00CE7534" w:rsidRDefault="00CE7534" w:rsidP="00CE7534">
            <w:pPr>
              <w:tabs>
                <w:tab w:val="left" w:pos="-1080"/>
                <w:tab w:val="left" w:pos="-720"/>
                <w:tab w:val="left" w:pos="270"/>
              </w:tabs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5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2854" w:type="dxa"/>
            <w:gridSpan w:val="3"/>
            <w:vAlign w:val="center"/>
          </w:tcPr>
          <w:p w14:paraId="1DD06A99" w14:textId="2AA2B23A" w:rsidR="00CE7534" w:rsidRPr="00CE7534" w:rsidRDefault="00CE7534" w:rsidP="00CE753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5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975" w:type="dxa"/>
            <w:vMerge w:val="restart"/>
            <w:vAlign w:val="center"/>
          </w:tcPr>
          <w:p w14:paraId="4A19DD68" w14:textId="70F5B93E" w:rsidR="00CE7534" w:rsidRPr="00CE7534" w:rsidRDefault="00CE7534" w:rsidP="005E349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5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verall</w:t>
            </w:r>
          </w:p>
          <w:p w14:paraId="5D4FCAD4" w14:textId="77777777" w:rsidR="00CE7534" w:rsidRPr="00CE7534" w:rsidRDefault="00CE7534" w:rsidP="005E349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75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ore</w:t>
            </w:r>
          </w:p>
        </w:tc>
      </w:tr>
      <w:tr w:rsidR="00CE7534" w:rsidRPr="00CE7534" w14:paraId="2C7E2292" w14:textId="77777777" w:rsidTr="00CE7534">
        <w:trPr>
          <w:cantSplit/>
          <w:trHeight w:val="1905"/>
          <w:jc w:val="center"/>
        </w:trPr>
        <w:tc>
          <w:tcPr>
            <w:tcW w:w="1470" w:type="dxa"/>
            <w:vMerge/>
            <w:vAlign w:val="center"/>
          </w:tcPr>
          <w:p w14:paraId="7B316824" w14:textId="77777777" w:rsidR="00CE7534" w:rsidRPr="00CE7534" w:rsidRDefault="00CE7534" w:rsidP="00CE753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84" w:type="dxa"/>
            <w:textDirection w:val="btLr"/>
            <w:vAlign w:val="center"/>
          </w:tcPr>
          <w:p w14:paraId="31752FFB" w14:textId="563BD036" w:rsidR="00CE7534" w:rsidRPr="00CE7534" w:rsidRDefault="00CE7534" w:rsidP="00CE753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5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presentat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eness</w:t>
            </w:r>
          </w:p>
        </w:tc>
        <w:tc>
          <w:tcPr>
            <w:tcW w:w="784" w:type="dxa"/>
            <w:textDirection w:val="btLr"/>
            <w:vAlign w:val="center"/>
          </w:tcPr>
          <w:p w14:paraId="77BE703F" w14:textId="327F0B89" w:rsidR="00CE7534" w:rsidRPr="00CE7534" w:rsidRDefault="00CE7534" w:rsidP="00CE753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5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84" w:type="dxa"/>
            <w:textDirection w:val="btLr"/>
            <w:vAlign w:val="center"/>
          </w:tcPr>
          <w:p w14:paraId="5FE50657" w14:textId="7ED8A6DC" w:rsidR="00CE7534" w:rsidRPr="00CE7534" w:rsidRDefault="00CE7534" w:rsidP="00CE753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5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posure</w:t>
            </w:r>
          </w:p>
        </w:tc>
        <w:tc>
          <w:tcPr>
            <w:tcW w:w="784" w:type="dxa"/>
            <w:textDirection w:val="btLr"/>
            <w:vAlign w:val="center"/>
          </w:tcPr>
          <w:p w14:paraId="70310F58" w14:textId="792972A4" w:rsidR="00CE7534" w:rsidRPr="00CE7534" w:rsidRDefault="00CE7534" w:rsidP="00CE753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5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915" w:type="dxa"/>
            <w:vMerge/>
            <w:vAlign w:val="center"/>
          </w:tcPr>
          <w:p w14:paraId="252697B6" w14:textId="77777777" w:rsidR="00CE7534" w:rsidRPr="00CE7534" w:rsidRDefault="00CE7534" w:rsidP="00CE753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textDirection w:val="btLr"/>
            <w:vAlign w:val="center"/>
          </w:tcPr>
          <w:p w14:paraId="5496D498" w14:textId="77777777" w:rsidR="00CE7534" w:rsidRPr="00CE7534" w:rsidRDefault="00CE7534" w:rsidP="00CE753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5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065" w:type="dxa"/>
            <w:textDirection w:val="btLr"/>
            <w:vAlign w:val="center"/>
          </w:tcPr>
          <w:p w14:paraId="39669CE4" w14:textId="4F47A632" w:rsidR="00CE7534" w:rsidRPr="00CE7534" w:rsidRDefault="00CE7534" w:rsidP="00CE753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5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807" w:type="dxa"/>
            <w:textDirection w:val="btLr"/>
            <w:vAlign w:val="center"/>
          </w:tcPr>
          <w:p w14:paraId="210D629E" w14:textId="4F20BB5B" w:rsidR="00CE7534" w:rsidRPr="00CE7534" w:rsidRDefault="00CE7534" w:rsidP="00CE753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5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st to Follow-up</w:t>
            </w:r>
          </w:p>
        </w:tc>
        <w:tc>
          <w:tcPr>
            <w:tcW w:w="975" w:type="dxa"/>
            <w:vMerge/>
            <w:textDirection w:val="btLr"/>
          </w:tcPr>
          <w:p w14:paraId="309DB038" w14:textId="5F9638C9" w:rsidR="00CE7534" w:rsidRPr="00CE7534" w:rsidRDefault="00CE7534" w:rsidP="005E349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7115" w:rsidRPr="00CE7534" w14:paraId="47CC2661" w14:textId="77777777" w:rsidTr="00CE7534">
        <w:trPr>
          <w:trHeight w:val="20"/>
          <w:jc w:val="center"/>
        </w:trPr>
        <w:tc>
          <w:tcPr>
            <w:tcW w:w="1470" w:type="dxa"/>
            <w:vAlign w:val="center"/>
          </w:tcPr>
          <w:p w14:paraId="7E0106CA" w14:textId="77777777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75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ng et al. (2022)</w:t>
            </w:r>
          </w:p>
        </w:tc>
        <w:tc>
          <w:tcPr>
            <w:tcW w:w="784" w:type="dxa"/>
            <w:vAlign w:val="center"/>
          </w:tcPr>
          <w:p w14:paraId="086E65BA" w14:textId="7EAAA269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cs"/>
                <w:sz w:val="20"/>
                <w:szCs w:val="20"/>
                <w:rtl/>
                <w:lang w:val="en-GB"/>
              </w:rPr>
              <w:t>-</w:t>
            </w:r>
          </w:p>
        </w:tc>
        <w:tc>
          <w:tcPr>
            <w:tcW w:w="784" w:type="dxa"/>
            <w:vAlign w:val="center"/>
          </w:tcPr>
          <w:p w14:paraId="0E414B3E" w14:textId="016C46B5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79F0459D" w14:textId="6B866BC8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11AB8BCD" w14:textId="4492C4CF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15" w:type="dxa"/>
            <w:vAlign w:val="center"/>
          </w:tcPr>
          <w:p w14:paraId="7D1F035F" w14:textId="4DB9899F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14:paraId="29D153CA" w14:textId="78A57C06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65" w:type="dxa"/>
            <w:vAlign w:val="center"/>
          </w:tcPr>
          <w:p w14:paraId="5E884505" w14:textId="74B5AD83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807" w:type="dxa"/>
            <w:vAlign w:val="center"/>
          </w:tcPr>
          <w:p w14:paraId="554F7DB2" w14:textId="3059151E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75" w:type="dxa"/>
            <w:vAlign w:val="center"/>
          </w:tcPr>
          <w:p w14:paraId="2CCCCC73" w14:textId="67321F5C" w:rsidR="00797115" w:rsidRPr="00797115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97115" w:rsidRPr="00CE7534" w14:paraId="585DC4AB" w14:textId="77777777" w:rsidTr="00CE7534">
        <w:trPr>
          <w:trHeight w:val="20"/>
          <w:jc w:val="center"/>
        </w:trPr>
        <w:tc>
          <w:tcPr>
            <w:tcW w:w="1470" w:type="dxa"/>
            <w:vAlign w:val="center"/>
          </w:tcPr>
          <w:p w14:paraId="7DE91F77" w14:textId="77777777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75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valchuk et al. (2023)</w:t>
            </w:r>
          </w:p>
        </w:tc>
        <w:tc>
          <w:tcPr>
            <w:tcW w:w="784" w:type="dxa"/>
            <w:vAlign w:val="center"/>
          </w:tcPr>
          <w:p w14:paraId="73691C54" w14:textId="7325918C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cs"/>
                <w:sz w:val="20"/>
                <w:szCs w:val="20"/>
                <w:rtl/>
                <w:lang w:val="en-GB"/>
              </w:rPr>
              <w:t>-</w:t>
            </w:r>
          </w:p>
        </w:tc>
        <w:tc>
          <w:tcPr>
            <w:tcW w:w="784" w:type="dxa"/>
            <w:vAlign w:val="center"/>
          </w:tcPr>
          <w:p w14:paraId="2270A559" w14:textId="31E151A4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56841149" w14:textId="1EE1B817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23980213" w14:textId="4D9515F6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15" w:type="dxa"/>
            <w:vAlign w:val="center"/>
          </w:tcPr>
          <w:p w14:paraId="1994639A" w14:textId="61E16F9A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14:paraId="6CBDD678" w14:textId="7F93DFB9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65" w:type="dxa"/>
            <w:vAlign w:val="center"/>
          </w:tcPr>
          <w:p w14:paraId="49D9BD64" w14:textId="2266A539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807" w:type="dxa"/>
            <w:vAlign w:val="center"/>
          </w:tcPr>
          <w:p w14:paraId="442338C2" w14:textId="648BDF5C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75" w:type="dxa"/>
            <w:vAlign w:val="center"/>
          </w:tcPr>
          <w:p w14:paraId="414392A6" w14:textId="08E9F82C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797115" w:rsidRPr="00CE7534" w14:paraId="17A74C22" w14:textId="77777777" w:rsidTr="00CE7534">
        <w:trPr>
          <w:trHeight w:val="20"/>
          <w:jc w:val="center"/>
        </w:trPr>
        <w:tc>
          <w:tcPr>
            <w:tcW w:w="1470" w:type="dxa"/>
            <w:vAlign w:val="center"/>
          </w:tcPr>
          <w:p w14:paraId="204EB036" w14:textId="77777777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E75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lp</w:t>
            </w:r>
            <w:proofErr w:type="spellEnd"/>
            <w:r w:rsidRPr="00CE75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20)</w:t>
            </w:r>
          </w:p>
        </w:tc>
        <w:tc>
          <w:tcPr>
            <w:tcW w:w="784" w:type="dxa"/>
            <w:vAlign w:val="center"/>
          </w:tcPr>
          <w:p w14:paraId="05CAC42A" w14:textId="7BE89C3D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cs"/>
                <w:sz w:val="20"/>
                <w:szCs w:val="20"/>
                <w:rtl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4ED429BE" w14:textId="2C05C9C9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3C52377D" w14:textId="54601B80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39278B9B" w14:textId="6B785342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15" w:type="dxa"/>
            <w:vAlign w:val="center"/>
          </w:tcPr>
          <w:p w14:paraId="3D2380F1" w14:textId="100650E5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982" w:type="dxa"/>
            <w:vAlign w:val="center"/>
          </w:tcPr>
          <w:p w14:paraId="161669E8" w14:textId="66FAABA0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65" w:type="dxa"/>
            <w:vAlign w:val="center"/>
          </w:tcPr>
          <w:p w14:paraId="74E9A047" w14:textId="7FA9E142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807" w:type="dxa"/>
            <w:vAlign w:val="center"/>
          </w:tcPr>
          <w:p w14:paraId="7C549255" w14:textId="6504C6DA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75" w:type="dxa"/>
            <w:vAlign w:val="center"/>
          </w:tcPr>
          <w:p w14:paraId="41B6AA12" w14:textId="12E26B1B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797115" w:rsidRPr="00CE7534" w14:paraId="2BAE8DBC" w14:textId="77777777" w:rsidTr="00CE7534">
        <w:trPr>
          <w:trHeight w:val="20"/>
          <w:jc w:val="center"/>
        </w:trPr>
        <w:tc>
          <w:tcPr>
            <w:tcW w:w="1470" w:type="dxa"/>
            <w:vAlign w:val="center"/>
          </w:tcPr>
          <w:p w14:paraId="082074CB" w14:textId="77777777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75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ao et al. (2022)</w:t>
            </w:r>
          </w:p>
        </w:tc>
        <w:tc>
          <w:tcPr>
            <w:tcW w:w="784" w:type="dxa"/>
            <w:vAlign w:val="center"/>
          </w:tcPr>
          <w:p w14:paraId="602D4B50" w14:textId="034DAE5C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cs"/>
                <w:sz w:val="20"/>
                <w:szCs w:val="20"/>
                <w:rtl/>
                <w:lang w:val="en-GB"/>
              </w:rPr>
              <w:t>-</w:t>
            </w:r>
          </w:p>
        </w:tc>
        <w:tc>
          <w:tcPr>
            <w:tcW w:w="784" w:type="dxa"/>
            <w:vAlign w:val="center"/>
          </w:tcPr>
          <w:p w14:paraId="44AF2569" w14:textId="751AF4C0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0E3B15D3" w14:textId="060BF2D7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0BC0E99E" w14:textId="021F0377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15" w:type="dxa"/>
            <w:vAlign w:val="center"/>
          </w:tcPr>
          <w:p w14:paraId="02CEFB17" w14:textId="208354CB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14:paraId="598346AB" w14:textId="3996F6DC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65" w:type="dxa"/>
            <w:vAlign w:val="center"/>
          </w:tcPr>
          <w:p w14:paraId="1C3AF980" w14:textId="33339F88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807" w:type="dxa"/>
            <w:vAlign w:val="center"/>
          </w:tcPr>
          <w:p w14:paraId="4220FCF2" w14:textId="034D91C2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75" w:type="dxa"/>
            <w:vAlign w:val="center"/>
          </w:tcPr>
          <w:p w14:paraId="1D8252C8" w14:textId="1333AA5A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797115" w:rsidRPr="00CE7534" w14:paraId="7DA99026" w14:textId="77777777" w:rsidTr="00CE7534">
        <w:trPr>
          <w:trHeight w:val="20"/>
          <w:jc w:val="center"/>
        </w:trPr>
        <w:tc>
          <w:tcPr>
            <w:tcW w:w="1470" w:type="dxa"/>
            <w:vAlign w:val="center"/>
          </w:tcPr>
          <w:p w14:paraId="62803F49" w14:textId="77777777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75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ang et al. (2021)</w:t>
            </w:r>
          </w:p>
        </w:tc>
        <w:tc>
          <w:tcPr>
            <w:tcW w:w="784" w:type="dxa"/>
            <w:vAlign w:val="center"/>
          </w:tcPr>
          <w:p w14:paraId="6D08B320" w14:textId="5626B4B2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cs"/>
                <w:sz w:val="20"/>
                <w:szCs w:val="20"/>
                <w:rtl/>
                <w:lang w:val="en-GB"/>
              </w:rPr>
              <w:t>-</w:t>
            </w:r>
          </w:p>
        </w:tc>
        <w:tc>
          <w:tcPr>
            <w:tcW w:w="784" w:type="dxa"/>
            <w:vAlign w:val="center"/>
          </w:tcPr>
          <w:p w14:paraId="01CCCA24" w14:textId="262C724F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28736FC4" w14:textId="136FE6D1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6F937DE1" w14:textId="7AD4A2B3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15" w:type="dxa"/>
            <w:vAlign w:val="center"/>
          </w:tcPr>
          <w:p w14:paraId="0851231E" w14:textId="6958AE29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14:paraId="2BBCEB79" w14:textId="6F8938AD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65" w:type="dxa"/>
            <w:vAlign w:val="center"/>
          </w:tcPr>
          <w:p w14:paraId="09A255EE" w14:textId="5E7BF64D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807" w:type="dxa"/>
            <w:vAlign w:val="center"/>
          </w:tcPr>
          <w:p w14:paraId="0E4A196C" w14:textId="51DD7CEB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75" w:type="dxa"/>
            <w:vAlign w:val="center"/>
          </w:tcPr>
          <w:p w14:paraId="33C73E30" w14:textId="401AF35F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797115" w:rsidRPr="00CE7534" w14:paraId="69EB02C7" w14:textId="77777777" w:rsidTr="00CE7534">
        <w:trPr>
          <w:trHeight w:val="20"/>
          <w:jc w:val="center"/>
        </w:trPr>
        <w:tc>
          <w:tcPr>
            <w:tcW w:w="1470" w:type="dxa"/>
            <w:vAlign w:val="center"/>
          </w:tcPr>
          <w:p w14:paraId="6D0C0467" w14:textId="77777777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75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u et al. (2021)</w:t>
            </w:r>
          </w:p>
        </w:tc>
        <w:tc>
          <w:tcPr>
            <w:tcW w:w="784" w:type="dxa"/>
            <w:vAlign w:val="center"/>
          </w:tcPr>
          <w:p w14:paraId="0111D457" w14:textId="25EEF021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cs"/>
                <w:sz w:val="20"/>
                <w:szCs w:val="20"/>
                <w:rtl/>
                <w:lang w:val="en-GB"/>
              </w:rPr>
              <w:t>-</w:t>
            </w:r>
          </w:p>
        </w:tc>
        <w:tc>
          <w:tcPr>
            <w:tcW w:w="784" w:type="dxa"/>
            <w:vAlign w:val="center"/>
          </w:tcPr>
          <w:p w14:paraId="240BB6E5" w14:textId="122A0902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707425E3" w14:textId="46F6A90E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84" w:type="dxa"/>
            <w:vAlign w:val="center"/>
          </w:tcPr>
          <w:p w14:paraId="32DE71BC" w14:textId="4A72AF41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15" w:type="dxa"/>
            <w:vAlign w:val="center"/>
          </w:tcPr>
          <w:p w14:paraId="1ABE09B3" w14:textId="6419D2D1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982" w:type="dxa"/>
            <w:vAlign w:val="center"/>
          </w:tcPr>
          <w:p w14:paraId="0786C7AF" w14:textId="7E502E1E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65" w:type="dxa"/>
            <w:vAlign w:val="center"/>
          </w:tcPr>
          <w:p w14:paraId="58A74C21" w14:textId="54A4D644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807" w:type="dxa"/>
            <w:vAlign w:val="center"/>
          </w:tcPr>
          <w:p w14:paraId="509B80E3" w14:textId="6F4781B3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 w:hint="cs"/>
                <w:sz w:val="20"/>
                <w:szCs w:val="20"/>
                <w:rtl/>
                <w:lang w:val="en-GB"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75" w:type="dxa"/>
            <w:vAlign w:val="center"/>
          </w:tcPr>
          <w:p w14:paraId="252079BD" w14:textId="64F75196" w:rsidR="00797115" w:rsidRPr="00CE7534" w:rsidRDefault="00797115" w:rsidP="0079711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</w:tbl>
    <w:p w14:paraId="17742D64" w14:textId="5EFE1265" w:rsidR="006357BD" w:rsidRDefault="006357BD" w:rsidP="00A0039E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541487F4" w14:textId="32B07E9F" w:rsidR="006357BD" w:rsidRDefault="006357BD" w:rsidP="00A0039E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37F67194" w14:textId="0470101D" w:rsidR="006357BD" w:rsidRDefault="006357BD" w:rsidP="00A0039E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5A26D7BD" w14:textId="1F2F5823" w:rsidR="006357BD" w:rsidRDefault="006357BD" w:rsidP="00A0039E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7654EE75" w14:textId="334D041A" w:rsidR="006357BD" w:rsidRDefault="006357BD" w:rsidP="00A0039E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2CA32E31" w14:textId="0B2FD1FD" w:rsidR="006357BD" w:rsidRDefault="006357BD" w:rsidP="00A0039E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449795A0" w14:textId="0653F63E" w:rsidR="006357BD" w:rsidRDefault="006357BD" w:rsidP="00A0039E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5E1A5734" w14:textId="339045F3" w:rsidR="006357BD" w:rsidRDefault="006357BD" w:rsidP="00A0039E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40D84FDF" w14:textId="457CFAA0" w:rsidR="006357BD" w:rsidRDefault="006357BD" w:rsidP="00A0039E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40AEC86E" w14:textId="77777777" w:rsidR="007D3F55" w:rsidRDefault="007D3F55" w:rsidP="007D3F55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noProof/>
          <w:sz w:val="20"/>
          <w:szCs w:val="20"/>
        </w:rPr>
        <w:lastRenderedPageBreak/>
        <w:drawing>
          <wp:inline distT="0" distB="0" distL="0" distR="0" wp14:anchorId="590CC1E3" wp14:editId="5977044B">
            <wp:extent cx="5943600" cy="43224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BF543" w14:textId="5A4F3AA7" w:rsidR="007D3F55" w:rsidRDefault="007D3F55" w:rsidP="007D3F55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upplementary Figure </w:t>
      </w:r>
      <w:r w:rsidR="007A3391">
        <w:rPr>
          <w:rFonts w:ascii="Times New Roman" w:hAnsi="Times New Roman" w:cs="Times New Roman"/>
          <w:b/>
          <w:bCs/>
          <w:i/>
          <w:i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sz w:val="20"/>
          <w:szCs w:val="20"/>
        </w:rPr>
        <w:t>Funnel plot for the meta-analysis of Standardized Mean Difference for Vitamin D levels between patients with vasovagal syncope vs. healthy controls</w:t>
      </w:r>
    </w:p>
    <w:p w14:paraId="2AB72DC6" w14:textId="77777777" w:rsidR="007D3F55" w:rsidRDefault="007D3F55" w:rsidP="007D3F55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noProof/>
          <w:sz w:val="20"/>
          <w:szCs w:val="20"/>
        </w:rPr>
        <w:lastRenderedPageBreak/>
        <w:drawing>
          <wp:inline distT="0" distB="0" distL="0" distR="0" wp14:anchorId="1F2D025B" wp14:editId="1CC02FEF">
            <wp:extent cx="5943600" cy="432244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3C943" w14:textId="44C72447" w:rsidR="007D3F55" w:rsidRDefault="007D3F55" w:rsidP="007D3F55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upplementary Figure </w:t>
      </w:r>
      <w:r w:rsidR="007A3391">
        <w:rPr>
          <w:rFonts w:ascii="Times New Roman" w:hAnsi="Times New Roman" w:cs="Times New Roman"/>
          <w:b/>
          <w:bCs/>
          <w:i/>
          <w:i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sz w:val="20"/>
          <w:szCs w:val="20"/>
        </w:rPr>
        <w:t>Funnel plot for the meta-analysis of Odds Ratio for vasovagal syncope occurrence in Vitamin D deficient cases vs. non-deficient controls</w:t>
      </w:r>
    </w:p>
    <w:p w14:paraId="575D2091" w14:textId="77777777" w:rsidR="007D3F55" w:rsidRDefault="007D3F55" w:rsidP="007D3F55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4814D5B0" w14:textId="77777777" w:rsidR="006357BD" w:rsidRPr="006357BD" w:rsidRDefault="006357BD" w:rsidP="00A0039E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sectPr w:rsidR="006357BD" w:rsidRPr="006357BD" w:rsidSect="00684DF8">
      <w:pgSz w:w="12240" w:h="15840"/>
      <w:pgMar w:top="866" w:right="1440" w:bottom="108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44D"/>
    <w:rsid w:val="0004410C"/>
    <w:rsid w:val="000B6DBD"/>
    <w:rsid w:val="000D7095"/>
    <w:rsid w:val="00157D5C"/>
    <w:rsid w:val="002557D0"/>
    <w:rsid w:val="002A2259"/>
    <w:rsid w:val="003716D9"/>
    <w:rsid w:val="004D388F"/>
    <w:rsid w:val="00513FBB"/>
    <w:rsid w:val="005427A2"/>
    <w:rsid w:val="00557AA9"/>
    <w:rsid w:val="00594287"/>
    <w:rsid w:val="00597425"/>
    <w:rsid w:val="005F5795"/>
    <w:rsid w:val="006015AB"/>
    <w:rsid w:val="0061639B"/>
    <w:rsid w:val="006357BD"/>
    <w:rsid w:val="0065277E"/>
    <w:rsid w:val="00684DF8"/>
    <w:rsid w:val="006E3A88"/>
    <w:rsid w:val="006F2376"/>
    <w:rsid w:val="00797115"/>
    <w:rsid w:val="007A3391"/>
    <w:rsid w:val="007A3F15"/>
    <w:rsid w:val="007D3F55"/>
    <w:rsid w:val="00896786"/>
    <w:rsid w:val="008F1078"/>
    <w:rsid w:val="009E08DD"/>
    <w:rsid w:val="00A0039E"/>
    <w:rsid w:val="00A03FBE"/>
    <w:rsid w:val="00A30328"/>
    <w:rsid w:val="00B73DDE"/>
    <w:rsid w:val="00B930B0"/>
    <w:rsid w:val="00BA329B"/>
    <w:rsid w:val="00CE7534"/>
    <w:rsid w:val="00D4444D"/>
    <w:rsid w:val="00D70AE3"/>
    <w:rsid w:val="00E063B6"/>
    <w:rsid w:val="00E27460"/>
    <w:rsid w:val="00ED6EB7"/>
    <w:rsid w:val="00F9016C"/>
    <w:rsid w:val="00FE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1E6B6"/>
  <w15:chartTrackingRefBased/>
  <w15:docId w15:val="{D776BBC5-3671-4AD0-B366-F4629FD22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4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5</Pages>
  <Words>1021</Words>
  <Characters>582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ossein Behnoush</dc:creator>
  <cp:keywords/>
  <dc:description/>
  <cp:lastModifiedBy>Amir Hossein Behnoush</cp:lastModifiedBy>
  <cp:revision>29</cp:revision>
  <dcterms:created xsi:type="dcterms:W3CDTF">2022-08-05T14:08:00Z</dcterms:created>
  <dcterms:modified xsi:type="dcterms:W3CDTF">2023-04-16T21:45:00Z</dcterms:modified>
</cp:coreProperties>
</file>